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1CD7F4" w14:textId="77777777" w:rsidR="00670A03" w:rsidRPr="00B2211C" w:rsidRDefault="00670A03" w:rsidP="00670A03">
      <w:pPr>
        <w:spacing w:line="480" w:lineRule="auto"/>
        <w:rPr>
          <w:b/>
          <w:bCs/>
          <w:u w:val="single"/>
        </w:rPr>
      </w:pPr>
      <w:r w:rsidRPr="00B2211C">
        <w:rPr>
          <w:b/>
          <w:bCs/>
          <w:u w:val="single"/>
        </w:rPr>
        <w:t>Supplementary data</w:t>
      </w:r>
    </w:p>
    <w:p w14:paraId="029564F7" w14:textId="77777777" w:rsidR="00670A03" w:rsidRPr="00B2211C" w:rsidRDefault="00670A03" w:rsidP="00670A03">
      <w:pPr>
        <w:spacing w:line="480" w:lineRule="auto"/>
      </w:pPr>
      <w:r w:rsidRPr="00B2211C">
        <w:rPr>
          <w:b/>
        </w:rPr>
        <w:t>Supplementary tab 1</w:t>
      </w:r>
      <w:r>
        <w:rPr>
          <w:b/>
        </w:rPr>
        <w:t>:</w:t>
      </w:r>
      <w:r w:rsidRPr="00B2211C">
        <w:rPr>
          <w:b/>
        </w:rPr>
        <w:t xml:space="preserve"> D</w:t>
      </w:r>
      <w:r w:rsidRPr="00B2211C">
        <w:rPr>
          <w:b/>
          <w:bCs/>
        </w:rPr>
        <w:t>eletions detected by array CGH analyses.</w:t>
      </w:r>
    </w:p>
    <w:tbl>
      <w:tblPr>
        <w:tblStyle w:val="Listentabelle6farbig"/>
        <w:tblW w:w="0" w:type="auto"/>
        <w:tblLook w:val="04A0" w:firstRow="1" w:lastRow="0" w:firstColumn="1" w:lastColumn="0" w:noHBand="0" w:noVBand="1"/>
      </w:tblPr>
      <w:tblGrid>
        <w:gridCol w:w="1039"/>
        <w:gridCol w:w="1147"/>
        <w:gridCol w:w="2568"/>
        <w:gridCol w:w="999"/>
        <w:gridCol w:w="3319"/>
      </w:tblGrid>
      <w:tr w:rsidR="00C7666A" w:rsidRPr="00B2211C" w14:paraId="057C6AEB" w14:textId="40D71425" w:rsidTr="004354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</w:tcPr>
          <w:p w14:paraId="384F097C" w14:textId="77777777" w:rsidR="00C7666A" w:rsidRPr="00B2211C" w:rsidRDefault="00C7666A" w:rsidP="002727D0">
            <w:r w:rsidRPr="00B2211C">
              <w:t>deletion</w:t>
            </w:r>
            <w:r w:rsidRPr="00B2211C">
              <w:br/>
              <w:t>[kb]</w:t>
            </w:r>
          </w:p>
        </w:tc>
        <w:tc>
          <w:tcPr>
            <w:tcW w:w="1151" w:type="dxa"/>
          </w:tcPr>
          <w:p w14:paraId="4B2BA4E7" w14:textId="77777777" w:rsidR="00C7666A" w:rsidRPr="00B2211C" w:rsidRDefault="00C7666A" w:rsidP="002727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2211C">
              <w:t>chr</w:t>
            </w:r>
            <w:proofErr w:type="spellEnd"/>
          </w:p>
        </w:tc>
        <w:tc>
          <w:tcPr>
            <w:tcW w:w="2627" w:type="dxa"/>
          </w:tcPr>
          <w:p w14:paraId="64620E01" w14:textId="77777777" w:rsidR="00C7666A" w:rsidRPr="00B2211C" w:rsidRDefault="00C7666A" w:rsidP="002727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B2211C">
              <w:t>Position</w:t>
            </w:r>
          </w:p>
          <w:p w14:paraId="20C01F45" w14:textId="77777777" w:rsidR="00C7666A" w:rsidRPr="00B2211C" w:rsidRDefault="00C7666A" w:rsidP="002727D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B2211C">
              <w:t>[Mb]</w:t>
            </w:r>
          </w:p>
        </w:tc>
        <w:tc>
          <w:tcPr>
            <w:tcW w:w="850" w:type="dxa"/>
          </w:tcPr>
          <w:p w14:paraId="3DACF1FB" w14:textId="53B7ABD1" w:rsidR="00C7666A" w:rsidRPr="00B2211C" w:rsidRDefault="00C7666A" w:rsidP="002727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enes</w:t>
            </w:r>
          </w:p>
        </w:tc>
        <w:tc>
          <w:tcPr>
            <w:tcW w:w="3402" w:type="dxa"/>
          </w:tcPr>
          <w:p w14:paraId="162C9AF9" w14:textId="7BF068B8" w:rsidR="00C7666A" w:rsidRDefault="00C7666A" w:rsidP="002727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*Disease associations</w:t>
            </w:r>
          </w:p>
        </w:tc>
      </w:tr>
      <w:tr w:rsidR="00C7666A" w:rsidRPr="00B2211C" w14:paraId="432C52D3" w14:textId="4841F987" w:rsidTr="00435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shd w:val="clear" w:color="auto" w:fill="auto"/>
          </w:tcPr>
          <w:p w14:paraId="111E6C7A" w14:textId="77777777" w:rsidR="00C7666A" w:rsidRPr="00B2211C" w:rsidRDefault="00C7666A" w:rsidP="002727D0">
            <w:pPr>
              <w:rPr>
                <w:b w:val="0"/>
              </w:rPr>
            </w:pPr>
            <w:r w:rsidRPr="00B2211C">
              <w:rPr>
                <w:b w:val="0"/>
                <w:bCs w:val="0"/>
              </w:rPr>
              <w:t>17</w:t>
            </w:r>
          </w:p>
        </w:tc>
        <w:tc>
          <w:tcPr>
            <w:tcW w:w="1151" w:type="dxa"/>
            <w:shd w:val="clear" w:color="auto" w:fill="auto"/>
          </w:tcPr>
          <w:p w14:paraId="57343326" w14:textId="77777777" w:rsidR="00C7666A" w:rsidRPr="00B2211C" w:rsidRDefault="00C7666A" w:rsidP="00272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211C">
              <w:t>7p22.3</w:t>
            </w:r>
          </w:p>
        </w:tc>
        <w:tc>
          <w:tcPr>
            <w:tcW w:w="2627" w:type="dxa"/>
            <w:shd w:val="clear" w:color="auto" w:fill="auto"/>
          </w:tcPr>
          <w:p w14:paraId="089B26CE" w14:textId="77777777" w:rsidR="00C7666A" w:rsidRPr="00B2211C" w:rsidRDefault="00C7666A" w:rsidP="00272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211C">
              <w:t>1.434.711-1.451.853</w:t>
            </w:r>
          </w:p>
        </w:tc>
        <w:tc>
          <w:tcPr>
            <w:tcW w:w="850" w:type="dxa"/>
            <w:shd w:val="clear" w:color="auto" w:fill="auto"/>
          </w:tcPr>
          <w:p w14:paraId="604AF3D0" w14:textId="2F9C1949" w:rsidR="00C7666A" w:rsidRPr="004354C5" w:rsidRDefault="00C7666A" w:rsidP="00272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4354C5">
              <w:rPr>
                <w:i/>
              </w:rPr>
              <w:t>MICALL2</w:t>
            </w:r>
          </w:p>
        </w:tc>
        <w:tc>
          <w:tcPr>
            <w:tcW w:w="3402" w:type="dxa"/>
            <w:shd w:val="clear" w:color="auto" w:fill="auto"/>
          </w:tcPr>
          <w:p w14:paraId="260E9D4A" w14:textId="100D4466" w:rsidR="00C7666A" w:rsidRPr="00B2211C" w:rsidRDefault="00C7666A" w:rsidP="00272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666A">
              <w:t>Joubert Syndrome 1</w:t>
            </w:r>
            <w:r>
              <w:br/>
            </w:r>
            <w:r w:rsidRPr="00C7666A">
              <w:t>Retinitis Pigmentosa 44</w:t>
            </w:r>
          </w:p>
        </w:tc>
      </w:tr>
      <w:tr w:rsidR="00C7666A" w:rsidRPr="00B2211C" w14:paraId="5B37B197" w14:textId="19B4F348" w:rsidTr="00435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shd w:val="clear" w:color="auto" w:fill="auto"/>
          </w:tcPr>
          <w:p w14:paraId="16724604" w14:textId="77777777" w:rsidR="00C7666A" w:rsidRPr="00B2211C" w:rsidRDefault="00C7666A" w:rsidP="002727D0">
            <w:pPr>
              <w:rPr>
                <w:b w:val="0"/>
              </w:rPr>
            </w:pPr>
            <w:r w:rsidRPr="00B2211C">
              <w:rPr>
                <w:b w:val="0"/>
                <w:bCs w:val="0"/>
              </w:rPr>
              <w:t>88.5</w:t>
            </w:r>
          </w:p>
        </w:tc>
        <w:tc>
          <w:tcPr>
            <w:tcW w:w="1151" w:type="dxa"/>
            <w:shd w:val="clear" w:color="auto" w:fill="auto"/>
          </w:tcPr>
          <w:p w14:paraId="38F4C75E" w14:textId="77777777" w:rsidR="00C7666A" w:rsidRPr="00B2211C" w:rsidRDefault="00C7666A" w:rsidP="00272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211C">
              <w:t>10q21.3</w:t>
            </w:r>
          </w:p>
        </w:tc>
        <w:tc>
          <w:tcPr>
            <w:tcW w:w="2627" w:type="dxa"/>
            <w:shd w:val="clear" w:color="auto" w:fill="auto"/>
          </w:tcPr>
          <w:p w14:paraId="219138AB" w14:textId="77777777" w:rsidR="00C7666A" w:rsidRPr="00B2211C" w:rsidRDefault="00C7666A" w:rsidP="00272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211C">
              <w:t>67.307.911-67.396.359</w:t>
            </w:r>
          </w:p>
        </w:tc>
        <w:tc>
          <w:tcPr>
            <w:tcW w:w="850" w:type="dxa"/>
            <w:shd w:val="clear" w:color="auto" w:fill="auto"/>
          </w:tcPr>
          <w:p w14:paraId="41233110" w14:textId="73A0875D" w:rsidR="00C7666A" w:rsidRPr="004354C5" w:rsidRDefault="00C7666A" w:rsidP="00272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4354C5">
              <w:rPr>
                <w:i/>
              </w:rPr>
              <w:t>CTNNA3</w:t>
            </w:r>
          </w:p>
        </w:tc>
        <w:tc>
          <w:tcPr>
            <w:tcW w:w="3402" w:type="dxa"/>
            <w:shd w:val="clear" w:color="auto" w:fill="auto"/>
          </w:tcPr>
          <w:p w14:paraId="4DE5CB00" w14:textId="4CA3248E" w:rsidR="00C7666A" w:rsidRPr="00B2211C" w:rsidRDefault="00C7666A" w:rsidP="00272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666A">
              <w:t>Arrhythmogenic Right Ventricular Dysplasia, Familial, 13</w:t>
            </w:r>
            <w:r>
              <w:br/>
            </w:r>
            <w:r w:rsidRPr="00C7666A">
              <w:t>Familial Isolated Arrhythmogenic Ventricular Dysplasia, Biventricular Form</w:t>
            </w:r>
          </w:p>
        </w:tc>
      </w:tr>
      <w:tr w:rsidR="00C7666A" w:rsidRPr="00B2211C" w14:paraId="28B55A1F" w14:textId="03A9A189" w:rsidTr="00435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shd w:val="clear" w:color="auto" w:fill="auto"/>
          </w:tcPr>
          <w:p w14:paraId="02A4D3E9" w14:textId="77777777" w:rsidR="00C7666A" w:rsidRPr="00B2211C" w:rsidRDefault="00C7666A" w:rsidP="002727D0">
            <w:pPr>
              <w:rPr>
                <w:b w:val="0"/>
              </w:rPr>
            </w:pPr>
            <w:r w:rsidRPr="00B2211C">
              <w:rPr>
                <w:b w:val="0"/>
                <w:bCs w:val="0"/>
              </w:rPr>
              <w:t>18</w:t>
            </w:r>
          </w:p>
        </w:tc>
        <w:tc>
          <w:tcPr>
            <w:tcW w:w="1151" w:type="dxa"/>
            <w:shd w:val="clear" w:color="auto" w:fill="auto"/>
          </w:tcPr>
          <w:p w14:paraId="08625442" w14:textId="77777777" w:rsidR="00C7666A" w:rsidRPr="00B2211C" w:rsidRDefault="00C7666A" w:rsidP="00272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211C">
              <w:t>12q24.33</w:t>
            </w:r>
          </w:p>
        </w:tc>
        <w:tc>
          <w:tcPr>
            <w:tcW w:w="2627" w:type="dxa"/>
            <w:shd w:val="clear" w:color="auto" w:fill="auto"/>
          </w:tcPr>
          <w:p w14:paraId="3F472DD0" w14:textId="77777777" w:rsidR="00C7666A" w:rsidRPr="00B2211C" w:rsidRDefault="00C7666A" w:rsidP="00272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211C">
              <w:t>130.887.114-130.904.869</w:t>
            </w:r>
          </w:p>
        </w:tc>
        <w:tc>
          <w:tcPr>
            <w:tcW w:w="850" w:type="dxa"/>
            <w:shd w:val="clear" w:color="auto" w:fill="auto"/>
          </w:tcPr>
          <w:p w14:paraId="61D55478" w14:textId="0F73F5AB" w:rsidR="00C7666A" w:rsidRPr="004354C5" w:rsidRDefault="004354C5" w:rsidP="00272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3402" w:type="dxa"/>
            <w:shd w:val="clear" w:color="auto" w:fill="auto"/>
          </w:tcPr>
          <w:p w14:paraId="1DA6B2C7" w14:textId="77777777" w:rsidR="00C7666A" w:rsidRPr="00B2211C" w:rsidRDefault="00C7666A" w:rsidP="00272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7666A" w:rsidRPr="00B2211C" w14:paraId="31E124C2" w14:textId="1F254400" w:rsidTr="00435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shd w:val="clear" w:color="auto" w:fill="auto"/>
          </w:tcPr>
          <w:p w14:paraId="504F3273" w14:textId="77777777" w:rsidR="00C7666A" w:rsidRPr="00B2211C" w:rsidRDefault="00C7666A" w:rsidP="00C7666A">
            <w:pPr>
              <w:rPr>
                <w:b w:val="0"/>
              </w:rPr>
            </w:pPr>
            <w:r w:rsidRPr="00B2211C">
              <w:rPr>
                <w:b w:val="0"/>
                <w:bCs w:val="0"/>
              </w:rPr>
              <w:t xml:space="preserve">10 </w:t>
            </w:r>
          </w:p>
        </w:tc>
        <w:tc>
          <w:tcPr>
            <w:tcW w:w="1151" w:type="dxa"/>
            <w:shd w:val="clear" w:color="auto" w:fill="auto"/>
          </w:tcPr>
          <w:p w14:paraId="094F41CB" w14:textId="77777777" w:rsidR="00C7666A" w:rsidRPr="00B2211C" w:rsidRDefault="00C7666A" w:rsidP="00C766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211C">
              <w:t>17q25.3</w:t>
            </w:r>
          </w:p>
        </w:tc>
        <w:tc>
          <w:tcPr>
            <w:tcW w:w="2627" w:type="dxa"/>
            <w:shd w:val="clear" w:color="auto" w:fill="auto"/>
          </w:tcPr>
          <w:p w14:paraId="409BBE52" w14:textId="77777777" w:rsidR="00C7666A" w:rsidRPr="00B2211C" w:rsidRDefault="00C7666A" w:rsidP="00C766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211C">
              <w:t>77.602.490-77.612.303</w:t>
            </w:r>
          </w:p>
        </w:tc>
        <w:tc>
          <w:tcPr>
            <w:tcW w:w="850" w:type="dxa"/>
            <w:shd w:val="clear" w:color="auto" w:fill="auto"/>
          </w:tcPr>
          <w:p w14:paraId="05018289" w14:textId="53F50575" w:rsidR="00C7666A" w:rsidRPr="004354C5" w:rsidRDefault="004354C5" w:rsidP="00C766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3402" w:type="dxa"/>
            <w:shd w:val="clear" w:color="auto" w:fill="auto"/>
          </w:tcPr>
          <w:p w14:paraId="73AE8751" w14:textId="77777777" w:rsidR="00C7666A" w:rsidRPr="00B2211C" w:rsidRDefault="00C7666A" w:rsidP="00C766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666A" w:rsidRPr="00B2211C" w14:paraId="5EB0633A" w14:textId="098A2E08" w:rsidTr="00435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shd w:val="clear" w:color="auto" w:fill="auto"/>
          </w:tcPr>
          <w:p w14:paraId="254BFF91" w14:textId="77777777" w:rsidR="00C7666A" w:rsidRPr="00B2211C" w:rsidRDefault="00C7666A" w:rsidP="00C7666A">
            <w:pPr>
              <w:rPr>
                <w:b w:val="0"/>
              </w:rPr>
            </w:pPr>
            <w:r w:rsidRPr="00B2211C">
              <w:rPr>
                <w:b w:val="0"/>
              </w:rPr>
              <w:t>14</w:t>
            </w:r>
          </w:p>
        </w:tc>
        <w:tc>
          <w:tcPr>
            <w:tcW w:w="1151" w:type="dxa"/>
            <w:shd w:val="clear" w:color="auto" w:fill="auto"/>
          </w:tcPr>
          <w:p w14:paraId="6F983663" w14:textId="77777777" w:rsidR="00C7666A" w:rsidRPr="00B2211C" w:rsidRDefault="00C7666A" w:rsidP="00C766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211C">
              <w:t>19p13.3</w:t>
            </w:r>
          </w:p>
        </w:tc>
        <w:tc>
          <w:tcPr>
            <w:tcW w:w="2627" w:type="dxa"/>
            <w:shd w:val="clear" w:color="auto" w:fill="auto"/>
          </w:tcPr>
          <w:p w14:paraId="3D6B7691" w14:textId="01CB4F93" w:rsidR="00C7666A" w:rsidRPr="00B2211C" w:rsidRDefault="00C7666A" w:rsidP="00C766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211C">
              <w:t>3.433.545-3.44</w:t>
            </w:r>
            <w:r w:rsidR="00310FC7">
              <w:t>7</w:t>
            </w:r>
            <w:r w:rsidRPr="00B2211C">
              <w:t>.478</w:t>
            </w:r>
          </w:p>
        </w:tc>
        <w:tc>
          <w:tcPr>
            <w:tcW w:w="850" w:type="dxa"/>
            <w:shd w:val="clear" w:color="auto" w:fill="auto"/>
          </w:tcPr>
          <w:p w14:paraId="6BE05CE7" w14:textId="0D40393F" w:rsidR="00C7666A" w:rsidRPr="004354C5" w:rsidRDefault="000B7FF1" w:rsidP="00C766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4354C5">
              <w:rPr>
                <w:i/>
              </w:rPr>
              <w:t>NFIC</w:t>
            </w:r>
          </w:p>
        </w:tc>
        <w:tc>
          <w:tcPr>
            <w:tcW w:w="3402" w:type="dxa"/>
            <w:shd w:val="clear" w:color="auto" w:fill="auto"/>
          </w:tcPr>
          <w:p w14:paraId="1514A946" w14:textId="624DE251" w:rsidR="00C7666A" w:rsidRPr="00B2211C" w:rsidRDefault="000B7FF1" w:rsidP="00C766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7FF1">
              <w:t>Mechanical Ectropion</w:t>
            </w:r>
            <w:r>
              <w:br/>
            </w:r>
            <w:r w:rsidRPr="000B7FF1">
              <w:t>Scrotum Neoplasm</w:t>
            </w:r>
          </w:p>
        </w:tc>
      </w:tr>
      <w:tr w:rsidR="00C7666A" w:rsidRPr="00B2211C" w14:paraId="16C94931" w14:textId="54AE9707" w:rsidTr="00435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shd w:val="clear" w:color="auto" w:fill="auto"/>
          </w:tcPr>
          <w:p w14:paraId="2FDB9E02" w14:textId="77777777" w:rsidR="00C7666A" w:rsidRPr="00B2211C" w:rsidRDefault="00C7666A" w:rsidP="00C7666A">
            <w:pPr>
              <w:rPr>
                <w:b w:val="0"/>
              </w:rPr>
            </w:pPr>
            <w:r w:rsidRPr="00B2211C">
              <w:rPr>
                <w:b w:val="0"/>
              </w:rPr>
              <w:t>11</w:t>
            </w:r>
          </w:p>
        </w:tc>
        <w:tc>
          <w:tcPr>
            <w:tcW w:w="1151" w:type="dxa"/>
            <w:shd w:val="clear" w:color="auto" w:fill="auto"/>
          </w:tcPr>
          <w:p w14:paraId="174988D2" w14:textId="77777777" w:rsidR="00C7666A" w:rsidRPr="00B2211C" w:rsidRDefault="00C7666A" w:rsidP="00C766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211C">
              <w:t>19p13.3</w:t>
            </w:r>
          </w:p>
        </w:tc>
        <w:tc>
          <w:tcPr>
            <w:tcW w:w="2627" w:type="dxa"/>
            <w:shd w:val="clear" w:color="auto" w:fill="auto"/>
          </w:tcPr>
          <w:p w14:paraId="7B12AED0" w14:textId="77777777" w:rsidR="00C7666A" w:rsidRPr="00B2211C" w:rsidRDefault="00C7666A" w:rsidP="00C766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211C">
              <w:t>6.700.929-6.712.580</w:t>
            </w:r>
          </w:p>
        </w:tc>
        <w:tc>
          <w:tcPr>
            <w:tcW w:w="850" w:type="dxa"/>
            <w:shd w:val="clear" w:color="auto" w:fill="auto"/>
          </w:tcPr>
          <w:p w14:paraId="0825562B" w14:textId="71A19588" w:rsidR="00C7666A" w:rsidRPr="004354C5" w:rsidRDefault="000B7FF1" w:rsidP="00C766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4354C5">
              <w:rPr>
                <w:i/>
              </w:rPr>
              <w:t>C3</w:t>
            </w:r>
          </w:p>
        </w:tc>
        <w:tc>
          <w:tcPr>
            <w:tcW w:w="3402" w:type="dxa"/>
            <w:shd w:val="clear" w:color="auto" w:fill="auto"/>
          </w:tcPr>
          <w:p w14:paraId="48E4D503" w14:textId="7BD1B7EB" w:rsidR="00C7666A" w:rsidRPr="00B2211C" w:rsidRDefault="000B7FF1" w:rsidP="00C766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FF1">
              <w:t>Complement Component 3 Deficiency</w:t>
            </w:r>
            <w:r>
              <w:br/>
            </w:r>
            <w:r w:rsidRPr="000B7FF1">
              <w:t>Hemolytic Uremic Syndrome, Atypical 5</w:t>
            </w:r>
          </w:p>
        </w:tc>
      </w:tr>
    </w:tbl>
    <w:p w14:paraId="3436B3CB" w14:textId="0FBD34E9" w:rsidR="00C7666A" w:rsidRPr="00C7666A" w:rsidRDefault="004354C5" w:rsidP="00C7666A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n/a</w:t>
      </w:r>
      <w:r w:rsidR="00C7666A" w:rsidRPr="00C7666A">
        <w:rPr>
          <w:sz w:val="20"/>
          <w:szCs w:val="20"/>
        </w:rPr>
        <w:t xml:space="preserve"> – not available, * disease association according to </w:t>
      </w:r>
      <w:proofErr w:type="spellStart"/>
      <w:r w:rsidR="00C7666A" w:rsidRPr="00C7666A">
        <w:rPr>
          <w:sz w:val="20"/>
          <w:szCs w:val="20"/>
        </w:rPr>
        <w:t>GeneCards</w:t>
      </w:r>
      <w:proofErr w:type="spellEnd"/>
      <w:r w:rsidR="00C7666A" w:rsidRPr="00C7666A">
        <w:rPr>
          <w:sz w:val="20"/>
          <w:szCs w:val="20"/>
        </w:rPr>
        <w:t xml:space="preserve"> – The Human Gene Database (https://www.genecards.org/) </w:t>
      </w:r>
    </w:p>
    <w:p w14:paraId="50BAF4F5" w14:textId="77777777" w:rsidR="00172F23" w:rsidRDefault="00172F23">
      <w:bookmarkStart w:id="0" w:name="_GoBack"/>
      <w:bookmarkEnd w:id="0"/>
    </w:p>
    <w:sectPr w:rsidR="00172F23" w:rsidSect="00342C8A"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968505" w14:textId="77777777" w:rsidR="00000000" w:rsidRDefault="004354C5">
      <w:pPr>
        <w:spacing w:after="0" w:line="240" w:lineRule="auto"/>
      </w:pPr>
      <w:r>
        <w:separator/>
      </w:r>
    </w:p>
  </w:endnote>
  <w:endnote w:type="continuationSeparator" w:id="0">
    <w:p w14:paraId="3EB1DC4B" w14:textId="77777777" w:rsidR="00000000" w:rsidRDefault="004354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62992843"/>
      <w:docPartObj>
        <w:docPartGallery w:val="Page Numbers (Bottom of Page)"/>
        <w:docPartUnique/>
      </w:docPartObj>
    </w:sdtPr>
    <w:sdtEndPr/>
    <w:sdtContent>
      <w:p w14:paraId="6227377F" w14:textId="77777777" w:rsidR="002E0E97" w:rsidRDefault="00670A0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F7298">
          <w:rPr>
            <w:noProof/>
            <w:lang w:val="de-DE"/>
          </w:rPr>
          <w:t>12</w:t>
        </w:r>
        <w:r>
          <w:fldChar w:fldCharType="end"/>
        </w:r>
      </w:p>
    </w:sdtContent>
  </w:sdt>
  <w:p w14:paraId="1588EBD1" w14:textId="77777777" w:rsidR="002E0E97" w:rsidRDefault="004354C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70AA7B" w14:textId="77777777" w:rsidR="00000000" w:rsidRDefault="004354C5">
      <w:pPr>
        <w:spacing w:after="0" w:line="240" w:lineRule="auto"/>
      </w:pPr>
      <w:r>
        <w:separator/>
      </w:r>
    </w:p>
  </w:footnote>
  <w:footnote w:type="continuationSeparator" w:id="0">
    <w:p w14:paraId="57C4707E" w14:textId="77777777" w:rsidR="00000000" w:rsidRDefault="004354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A03"/>
    <w:rsid w:val="000B7FF1"/>
    <w:rsid w:val="00172F23"/>
    <w:rsid w:val="00310FC7"/>
    <w:rsid w:val="004354C5"/>
    <w:rsid w:val="004A5B98"/>
    <w:rsid w:val="00670A03"/>
    <w:rsid w:val="00C7666A"/>
    <w:rsid w:val="00DC3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312BFE"/>
  <w15:chartTrackingRefBased/>
  <w15:docId w15:val="{9D1212BA-0000-4F7F-B829-6BC21DC8A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70A03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Listentabelle6farbig">
    <w:name w:val="List Table 6 Colorful"/>
    <w:basedOn w:val="NormaleTabelle"/>
    <w:uiPriority w:val="51"/>
    <w:rsid w:val="00DC360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uzeile">
    <w:name w:val="footer"/>
    <w:basedOn w:val="Standard"/>
    <w:link w:val="FuzeileZchn"/>
    <w:uiPriority w:val="99"/>
    <w:unhideWhenUsed/>
    <w:rsid w:val="00670A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70A03"/>
    <w:rPr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670A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9D4175-ED60-4EA0-B83E-BD2B553C61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ja Markus</dc:creator>
  <cp:keywords/>
  <dc:description/>
  <cp:lastModifiedBy>Fenja Markus</cp:lastModifiedBy>
  <cp:revision>4</cp:revision>
  <dcterms:created xsi:type="dcterms:W3CDTF">2021-03-07T11:50:00Z</dcterms:created>
  <dcterms:modified xsi:type="dcterms:W3CDTF">2021-04-30T09:25:00Z</dcterms:modified>
</cp:coreProperties>
</file>